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1129"/>
        <w:tblW w:w="0" w:type="auto"/>
        <w:tblLook w:val="04A0" w:firstRow="1" w:lastRow="0" w:firstColumn="1" w:lastColumn="0" w:noHBand="0" w:noVBand="1"/>
      </w:tblPr>
      <w:tblGrid>
        <w:gridCol w:w="496"/>
        <w:gridCol w:w="6217"/>
        <w:gridCol w:w="6217"/>
      </w:tblGrid>
      <w:tr w:rsidR="003860D9" w:rsidRPr="0098343E" w:rsidTr="00682172">
        <w:trPr>
          <w:trHeight w:val="1134"/>
        </w:trPr>
        <w:tc>
          <w:tcPr>
            <w:tcW w:w="1293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3860D9" w:rsidRPr="0098343E" w:rsidRDefault="00196A3F" w:rsidP="0044288A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Figure 1</w:t>
            </w:r>
            <w:r w:rsidR="006E7FD6">
              <w:rPr>
                <w:b/>
                <w:bCs/>
              </w:rPr>
              <w:t>. Multivariable</w:t>
            </w:r>
            <w:r w:rsidR="003860D9" w:rsidRPr="0098343E">
              <w:rPr>
                <w:b/>
                <w:bCs/>
              </w:rPr>
              <w:t xml:space="preserve"> hazard ratios (HR) and 95% confidence intervals (CI) of a 1 standard deviation </w:t>
            </w:r>
            <w:r w:rsidR="003860D9" w:rsidRPr="00585D1A">
              <w:rPr>
                <w:b/>
                <w:bCs/>
              </w:rPr>
              <w:t>(SD)</w:t>
            </w:r>
            <w:r w:rsidR="00585D1A" w:rsidRPr="00585D1A">
              <w:rPr>
                <w:rFonts w:cs="Times New Roman"/>
                <w:b/>
                <w:bCs/>
              </w:rPr>
              <w:t>*</w:t>
            </w:r>
            <w:r w:rsidR="003860D9" w:rsidRPr="00585D1A">
              <w:rPr>
                <w:b/>
                <w:bCs/>
                <w:sz w:val="22"/>
                <w:szCs w:val="22"/>
              </w:rPr>
              <w:t xml:space="preserve"> </w:t>
            </w:r>
            <w:r w:rsidR="003860D9" w:rsidRPr="0098343E">
              <w:rPr>
                <w:b/>
                <w:bCs/>
              </w:rPr>
              <w:t>increase in anthropometric indices (as continuous variables) for incident sudden cardiac death (SCD)</w:t>
            </w:r>
            <w:r w:rsidR="00886560">
              <w:rPr>
                <w:b/>
                <w:bCs/>
              </w:rPr>
              <w:t xml:space="preserve"> among female participants</w:t>
            </w:r>
            <w:r w:rsidR="003860D9" w:rsidRPr="0098343E">
              <w:rPr>
                <w:b/>
                <w:bCs/>
              </w:rPr>
              <w:t>: Tehran Lipid and Glucose Study, Iran, 1999-2018.</w:t>
            </w:r>
          </w:p>
        </w:tc>
      </w:tr>
      <w:tr w:rsidR="00C2227A" w:rsidTr="00C2227A">
        <w:trPr>
          <w:trHeight w:val="567"/>
        </w:trPr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60D9" w:rsidRPr="0098343E" w:rsidRDefault="003860D9" w:rsidP="0044288A">
            <w:pPr>
              <w:jc w:val="center"/>
              <w:rPr>
                <w:b/>
                <w:bCs/>
              </w:rPr>
            </w:pP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60D9" w:rsidRPr="0098343E" w:rsidRDefault="003860D9" w:rsidP="0044288A">
            <w:pPr>
              <w:jc w:val="center"/>
              <w:rPr>
                <w:b/>
                <w:bCs/>
              </w:rPr>
            </w:pPr>
            <w:r w:rsidRPr="0098343E">
              <w:rPr>
                <w:b/>
                <w:bCs/>
              </w:rPr>
              <w:t>No diabetes</w:t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60D9" w:rsidRPr="0098343E" w:rsidRDefault="003860D9" w:rsidP="0044288A">
            <w:pPr>
              <w:jc w:val="center"/>
              <w:rPr>
                <w:b/>
                <w:bCs/>
              </w:rPr>
            </w:pPr>
            <w:r w:rsidRPr="0098343E">
              <w:rPr>
                <w:b/>
                <w:bCs/>
              </w:rPr>
              <w:t>With diabetes</w:t>
            </w:r>
          </w:p>
        </w:tc>
      </w:tr>
      <w:tr w:rsidR="00C2227A" w:rsidTr="00C2227A">
        <w:trPr>
          <w:cantSplit/>
          <w:trHeight w:val="3402"/>
        </w:trPr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3860D9" w:rsidRPr="003860D9" w:rsidRDefault="003860D9" w:rsidP="0044288A">
            <w:pPr>
              <w:ind w:left="113" w:right="113"/>
              <w:jc w:val="center"/>
              <w:rPr>
                <w:b/>
                <w:bCs/>
              </w:rPr>
            </w:pPr>
            <w:r w:rsidRPr="003860D9">
              <w:rPr>
                <w:b/>
                <w:bCs/>
              </w:rPr>
              <w:t>Model 1</w:t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60D9" w:rsidRDefault="00191E21" w:rsidP="0044288A">
            <w:r>
              <w:rPr>
                <w:noProof/>
              </w:rPr>
              <w:drawing>
                <wp:inline distT="0" distB="0" distL="0" distR="0" wp14:anchorId="7342C3D1" wp14:editId="28DFD522">
                  <wp:extent cx="3848100" cy="2190750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60D9" w:rsidRDefault="00C2227A" w:rsidP="0044288A">
            <w:r>
              <w:rPr>
                <w:noProof/>
              </w:rPr>
              <w:drawing>
                <wp:inline distT="0" distB="0" distL="0" distR="0" wp14:anchorId="67274195" wp14:editId="680BEC16">
                  <wp:extent cx="3847465" cy="2171700"/>
                  <wp:effectExtent l="0" t="0" r="635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886560" w:rsidTr="00C2227A">
        <w:trPr>
          <w:cantSplit/>
          <w:trHeight w:val="3402"/>
        </w:trPr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3860D9" w:rsidRPr="003860D9" w:rsidRDefault="003860D9" w:rsidP="0044288A">
            <w:pPr>
              <w:ind w:left="113" w:right="113"/>
              <w:jc w:val="center"/>
              <w:rPr>
                <w:b/>
                <w:bCs/>
              </w:rPr>
            </w:pPr>
            <w:r w:rsidRPr="003860D9">
              <w:rPr>
                <w:b/>
                <w:bCs/>
              </w:rPr>
              <w:t>Model 2</w:t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60D9" w:rsidRDefault="00191E21" w:rsidP="0044288A">
            <w:r>
              <w:rPr>
                <w:noProof/>
              </w:rPr>
              <w:drawing>
                <wp:inline distT="0" distB="0" distL="0" distR="0" wp14:anchorId="71F9522C" wp14:editId="3D18745A">
                  <wp:extent cx="3847465" cy="2143125"/>
                  <wp:effectExtent l="0" t="0" r="635" b="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60D9" w:rsidRDefault="00C2227A" w:rsidP="0044288A">
            <w:r>
              <w:rPr>
                <w:noProof/>
              </w:rPr>
              <w:drawing>
                <wp:inline distT="0" distB="0" distL="0" distR="0" wp14:anchorId="109079A5" wp14:editId="6BCB7964">
                  <wp:extent cx="3847465" cy="2152650"/>
                  <wp:effectExtent l="0" t="0" r="635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3860D9" w:rsidTr="00682172">
        <w:trPr>
          <w:trHeight w:val="1304"/>
        </w:trPr>
        <w:tc>
          <w:tcPr>
            <w:tcW w:w="1293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3860D9" w:rsidRDefault="003860D9" w:rsidP="0044288A">
            <w:r>
              <w:t xml:space="preserve">BMI: body mass index; WC: waist circumference; WHR: waist-to-hip ratio; </w:t>
            </w:r>
            <w:proofErr w:type="spellStart"/>
            <w:r>
              <w:t>WHtR</w:t>
            </w:r>
            <w:proofErr w:type="spellEnd"/>
            <w:r>
              <w:t>: waist-to-height ratio; HC: hip circumference.</w:t>
            </w:r>
          </w:p>
          <w:p w:rsidR="003860D9" w:rsidRDefault="003860D9" w:rsidP="0044288A">
            <w:r>
              <w:t>Model 1 was adjusted for age and sex. Model 2 was further adjusted for current smoking, education level, positive history of cardiovascular disease, family history of premature cardiovascular disease, hypertension, hypercholesterolemia, and FPG l</w:t>
            </w:r>
            <w:r w:rsidR="0089450D">
              <w:t>evel. Among participants without</w:t>
            </w:r>
            <w:bookmarkStart w:id="0" w:name="_GoBack"/>
            <w:bookmarkEnd w:id="0"/>
            <w:r>
              <w:t xml:space="preserve"> diabetes, low physical activity and pulse rate were also considered in model 2.</w:t>
            </w:r>
          </w:p>
          <w:p w:rsidR="00585D1A" w:rsidRPr="00864E6A" w:rsidRDefault="00864E6A" w:rsidP="0044288A">
            <w:pPr>
              <w:rPr>
                <w:lang w:bidi="fa-IR"/>
              </w:rPr>
            </w:pPr>
            <w:r>
              <w:rPr>
                <w:rFonts w:cs="Times New Roman"/>
              </w:rPr>
              <w:t>*</w:t>
            </w:r>
            <w:r>
              <w:t>SDs were 4.98 and 4.83 kg/m</w:t>
            </w:r>
            <w:r>
              <w:rPr>
                <w:vertAlign w:val="superscript"/>
              </w:rPr>
              <w:t>2</w:t>
            </w:r>
            <w:r>
              <w:t xml:space="preserve"> for BMI, 12.60 and 11.16 cm for waist, 0.08 and 0.08 for WHR, 0.08 and 0.07 for </w:t>
            </w:r>
            <w:proofErr w:type="spellStart"/>
            <w:r>
              <w:t>WHtR</w:t>
            </w:r>
            <w:proofErr w:type="spellEnd"/>
            <w:r>
              <w:t>, and 9.7 and 10.1 cm for HC among non-diabetic and diabetic participants, respectively.</w:t>
            </w:r>
          </w:p>
        </w:tc>
      </w:tr>
    </w:tbl>
    <w:p w:rsidR="00721060" w:rsidRDefault="0089450D" w:rsidP="00AA1AE8"/>
    <w:sectPr w:rsidR="00721060" w:rsidSect="00AA1AE8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91B"/>
    <w:rsid w:val="001060D6"/>
    <w:rsid w:val="00191E21"/>
    <w:rsid w:val="00196A3F"/>
    <w:rsid w:val="001A553A"/>
    <w:rsid w:val="00203C50"/>
    <w:rsid w:val="00345AB5"/>
    <w:rsid w:val="003860D9"/>
    <w:rsid w:val="0043180B"/>
    <w:rsid w:val="0044095D"/>
    <w:rsid w:val="0044288A"/>
    <w:rsid w:val="00516096"/>
    <w:rsid w:val="005241D0"/>
    <w:rsid w:val="005366B5"/>
    <w:rsid w:val="005619B4"/>
    <w:rsid w:val="005753D5"/>
    <w:rsid w:val="00577C83"/>
    <w:rsid w:val="00585D1A"/>
    <w:rsid w:val="00610D65"/>
    <w:rsid w:val="0063413A"/>
    <w:rsid w:val="00682172"/>
    <w:rsid w:val="006954B7"/>
    <w:rsid w:val="006E7FD6"/>
    <w:rsid w:val="007525FB"/>
    <w:rsid w:val="007D6572"/>
    <w:rsid w:val="00864E6A"/>
    <w:rsid w:val="00886560"/>
    <w:rsid w:val="0089450D"/>
    <w:rsid w:val="0098343E"/>
    <w:rsid w:val="00AA1AE8"/>
    <w:rsid w:val="00B672DD"/>
    <w:rsid w:val="00C2227A"/>
    <w:rsid w:val="00C4191B"/>
    <w:rsid w:val="00C763E2"/>
    <w:rsid w:val="00C91751"/>
    <w:rsid w:val="00E259BA"/>
    <w:rsid w:val="00E4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CBD2"/>
  <w15:chartTrackingRefBased/>
  <w15:docId w15:val="{D3A94A4E-C7DD-4749-A0F1-538EDC7D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191B"/>
  </w:style>
  <w:style w:type="table" w:styleId="TableGrid">
    <w:name w:val="Table Grid"/>
    <w:basedOn w:val="TableNormal"/>
    <w:uiPriority w:val="39"/>
    <w:rsid w:val="00983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00964892015512"/>
          <c:y val="6.481494720217916E-2"/>
          <c:w val="0.48290926277893426"/>
          <c:h val="0.746929133858267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G$3:$G$9</c:f>
              <c:strCache>
                <c:ptCount val="6"/>
                <c:pt idx="1">
                  <c:v>BMI</c:v>
                </c:pt>
                <c:pt idx="2">
                  <c:v>WC</c:v>
                </c:pt>
                <c:pt idx="3">
                  <c:v>WHR</c:v>
                </c:pt>
                <c:pt idx="4">
                  <c:v>WHtR</c:v>
                </c:pt>
                <c:pt idx="5">
                  <c:v>HC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7E-4F2A-8D66-CCB061677DC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41484600"/>
        <c:axId val="441474760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.32575218939216755"/>
                  <c:y val="7.7824945794818861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22992-4AD6-4204-97FE-288D65A2EDD5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97-1.86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65740382458974"/>
                      <c:h val="8.97536401267523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17E-4F2A-8D66-CCB061677DCE}"/>
                </c:ext>
              </c:extLst>
            </c:dLbl>
            <c:dLbl>
              <c:idx val="1"/>
              <c:layout>
                <c:manualLayout>
                  <c:x val="0.34759461749814646"/>
                  <c:y val="2.594240096604345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5B2669-4404-4103-867D-FCE2F1A70C8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89-1.82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48079610217922"/>
                      <c:h val="9.784703195321092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417E-4F2A-8D66-CCB061677DCE}"/>
                </c:ext>
              </c:extLst>
            </c:dLbl>
            <c:dLbl>
              <c:idx val="2"/>
              <c:layout>
                <c:manualLayout>
                  <c:x val="0.40409212444898118"/>
                  <c:y val="5.18807168362735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/>
                      <a:t>1.10 </a:t>
                    </a:r>
                    <a:r>
                      <a:rPr lang="en-US" sz="1050" b="1" baseline="0"/>
                      <a:t>(0.75-1.60)</a:t>
                    </a:r>
                    <a:endParaRPr lang="en-US" sz="105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5828472708212"/>
                      <c:h val="0.113411247004092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417E-4F2A-8D66-CCB061677DCE}"/>
                </c:ext>
              </c:extLst>
            </c:dLbl>
            <c:dLbl>
              <c:idx val="3"/>
              <c:layout>
                <c:manualLayout>
                  <c:x val="0.33734449139692091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50174-91FD-4EAA-A0AE-C763D5709418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93-1.90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48061341457173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417E-4F2A-8D66-CCB061677DCE}"/>
                </c:ext>
              </c:extLst>
            </c:dLbl>
            <c:dLbl>
              <c:idx val="4"/>
              <c:layout>
                <c:manualLayout>
                  <c:x val="0.36021149663769048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F4EC90B-DE09-4DAA-9C0B-850E0068A30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91-1.73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621040155151927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417E-4F2A-8D66-CCB061677D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r"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15:$C$19</c:f>
                <c:numCache>
                  <c:formatCode>General</c:formatCode>
                  <c:ptCount val="5"/>
                  <c:pt idx="0">
                    <c:v>0.52</c:v>
                  </c:pt>
                  <c:pt idx="1">
                    <c:v>0.54</c:v>
                  </c:pt>
                  <c:pt idx="2">
                    <c:v>0.5</c:v>
                  </c:pt>
                  <c:pt idx="3">
                    <c:v>0.56999999999999984</c:v>
                  </c:pt>
                  <c:pt idx="4">
                    <c:v>0.47</c:v>
                  </c:pt>
                </c:numCache>
              </c:numRef>
            </c:plus>
            <c:minus>
              <c:numRef>
                <c:f>Sheet1!$B$15:$B$19</c:f>
                <c:numCache>
                  <c:formatCode>General</c:formatCode>
                  <c:ptCount val="5"/>
                  <c:pt idx="0">
                    <c:v>0.37000000000000011</c:v>
                  </c:pt>
                  <c:pt idx="1">
                    <c:v>0.39</c:v>
                  </c:pt>
                  <c:pt idx="2">
                    <c:v>0.35000000000000009</c:v>
                  </c:pt>
                  <c:pt idx="3">
                    <c:v>0.4</c:v>
                  </c:pt>
                  <c:pt idx="4">
                    <c:v>0.35</c:v>
                  </c:pt>
                </c:numCache>
              </c:numRef>
            </c:minus>
            <c:spPr>
              <a:noFill/>
              <a:ln w="19050" cap="sq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8</c:f>
              <c:numCache>
                <c:formatCode>General</c:formatCode>
                <c:ptCount val="5"/>
                <c:pt idx="0">
                  <c:v>1.34</c:v>
                </c:pt>
                <c:pt idx="1">
                  <c:v>1.28</c:v>
                </c:pt>
                <c:pt idx="2">
                  <c:v>1.1000000000000001</c:v>
                </c:pt>
                <c:pt idx="3">
                  <c:v>1.33</c:v>
                </c:pt>
                <c:pt idx="4">
                  <c:v>1.26</c:v>
                </c:pt>
              </c:numCache>
            </c:numRef>
          </c:xVal>
          <c:yVal>
            <c:numRef>
              <c:f>Sheet1!$H$4:$H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17E-4F2A-8D66-CCB061677DC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53453152"/>
        <c:axId val="453448888"/>
      </c:scatterChart>
      <c:catAx>
        <c:axId val="4414846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74760"/>
        <c:crosses val="autoZero"/>
        <c:auto val="1"/>
        <c:lblAlgn val="ctr"/>
        <c:lblOffset val="100"/>
        <c:noMultiLvlLbl val="0"/>
      </c:catAx>
      <c:valAx>
        <c:axId val="441474760"/>
        <c:scaling>
          <c:orientation val="minMax"/>
          <c:max val="2"/>
          <c:min val="0.5"/>
        </c:scaling>
        <c:delete val="0"/>
        <c:axPos val="b"/>
        <c:majorGridlines>
          <c:spPr>
            <a:ln w="190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84600"/>
        <c:crosses val="max"/>
        <c:crossBetween val="midCat"/>
        <c:minorUnit val="2.0000000000000004E-2"/>
      </c:valAx>
      <c:valAx>
        <c:axId val="453448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53453152"/>
        <c:crosses val="max"/>
        <c:crossBetween val="midCat"/>
      </c:valAx>
      <c:valAx>
        <c:axId val="453453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344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00964892015512"/>
          <c:y val="6.481494720217916E-2"/>
          <c:w val="0.48290926277893426"/>
          <c:h val="0.746929133858267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G$3:$G$9</c:f>
              <c:strCache>
                <c:ptCount val="6"/>
                <c:pt idx="1">
                  <c:v>BMI</c:v>
                </c:pt>
                <c:pt idx="2">
                  <c:v>WC</c:v>
                </c:pt>
                <c:pt idx="3">
                  <c:v>WHR</c:v>
                </c:pt>
                <c:pt idx="4">
                  <c:v>WHtR</c:v>
                </c:pt>
                <c:pt idx="5">
                  <c:v>HC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EF-4934-A4E3-5F63FE0CFB3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41484600"/>
        <c:axId val="441474760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.50396429509739749"/>
                  <c:y val="7.782516035022343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22992-4AD6-4204-97FE-288D65A2EDD5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55-1.09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65740382458974"/>
                      <c:h val="8.97536401267523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1EEF-4934-A4E3-5F63FE0CFB31}"/>
                </c:ext>
              </c:extLst>
            </c:dLbl>
            <c:dLbl>
              <c:idx val="1"/>
              <c:layout>
                <c:manualLayout>
                  <c:x val="0.45320520599911801"/>
                  <c:y val="2.594240096604345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5B2669-4404-4103-867D-FCE2F1A70C8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69-1.30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48079610217922"/>
                      <c:h val="9.784703195321092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1EEF-4934-A4E3-5F63FE0CFB31}"/>
                </c:ext>
              </c:extLst>
            </c:dLbl>
            <c:dLbl>
              <c:idx val="2"/>
              <c:layout>
                <c:manualLayout>
                  <c:x val="0.41729344801160262"/>
                  <c:y val="5.18807168362735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/>
                      <a:t>1.37 </a:t>
                    </a:r>
                    <a:r>
                      <a:rPr lang="en-US" sz="1050" b="1" baseline="0"/>
                      <a:t>(0.96-1.95)</a:t>
                    </a:r>
                    <a:endParaRPr lang="en-US" sz="105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5828472708212"/>
                      <c:h val="0.113411247004092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1EEF-4934-A4E3-5F63FE0CFB31}"/>
                </c:ext>
              </c:extLst>
            </c:dLbl>
            <c:dLbl>
              <c:idx val="3"/>
              <c:layout>
                <c:manualLayout>
                  <c:x val="0.47925871969510142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50174-91FD-4EAA-A0AE-C763D5709418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63-1.23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48061341457173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1EEF-4934-A4E3-5F63FE0CFB31}"/>
                </c:ext>
              </c:extLst>
            </c:dLbl>
            <c:dLbl>
              <c:idx val="4"/>
              <c:layout>
                <c:manualLayout>
                  <c:x val="0.53182870295176921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F4EC90B-DE09-4DAA-9C0B-850E0068A30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 baseline="0"/>
                      <a:t> (0.51</a:t>
                    </a:r>
                    <a:r>
                      <a:rPr lang="en-US" sz="1050" b="1"/>
                      <a:t>-1.01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621040155151927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1EEF-4934-A4E3-5F63FE0CFB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r"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15:$C$19</c:f>
                <c:numCache>
                  <c:formatCode>General</c:formatCode>
                  <c:ptCount val="5"/>
                  <c:pt idx="0">
                    <c:v>0.31000000000000005</c:v>
                  </c:pt>
                  <c:pt idx="1">
                    <c:v>0.35000000000000009</c:v>
                  </c:pt>
                  <c:pt idx="2">
                    <c:v>0.57999999999999985</c:v>
                  </c:pt>
                  <c:pt idx="3">
                    <c:v>0.35</c:v>
                  </c:pt>
                  <c:pt idx="4">
                    <c:v>0.29000000000000004</c:v>
                  </c:pt>
                </c:numCache>
              </c:numRef>
            </c:plus>
            <c:minus>
              <c:numRef>
                <c:f>Sheet1!$B$15:$B$19</c:f>
                <c:numCache>
                  <c:formatCode>General</c:formatCode>
                  <c:ptCount val="5"/>
                  <c:pt idx="0">
                    <c:v>0.22999999999999998</c:v>
                  </c:pt>
                  <c:pt idx="1">
                    <c:v>0.26</c:v>
                  </c:pt>
                  <c:pt idx="2">
                    <c:v>0.41000000000000014</c:v>
                  </c:pt>
                  <c:pt idx="3">
                    <c:v>0.25</c:v>
                  </c:pt>
                  <c:pt idx="4">
                    <c:v>0.20999999999999996</c:v>
                  </c:pt>
                </c:numCache>
              </c:numRef>
            </c:minus>
            <c:spPr>
              <a:noFill/>
              <a:ln w="19050" cap="sq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8</c:f>
              <c:numCache>
                <c:formatCode>General</c:formatCode>
                <c:ptCount val="5"/>
                <c:pt idx="0">
                  <c:v>0.78</c:v>
                </c:pt>
                <c:pt idx="1">
                  <c:v>0.95</c:v>
                </c:pt>
                <c:pt idx="2">
                  <c:v>1.37</c:v>
                </c:pt>
                <c:pt idx="3">
                  <c:v>0.88</c:v>
                </c:pt>
                <c:pt idx="4">
                  <c:v>0.72</c:v>
                </c:pt>
              </c:numCache>
            </c:numRef>
          </c:xVal>
          <c:yVal>
            <c:numRef>
              <c:f>Sheet1!$H$4:$H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EEF-4934-A4E3-5F63FE0CFB3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53453152"/>
        <c:axId val="453448888"/>
      </c:scatterChart>
      <c:catAx>
        <c:axId val="4414846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74760"/>
        <c:crosses val="autoZero"/>
        <c:auto val="1"/>
        <c:lblAlgn val="ctr"/>
        <c:lblOffset val="100"/>
        <c:noMultiLvlLbl val="0"/>
      </c:catAx>
      <c:valAx>
        <c:axId val="441474760"/>
        <c:scaling>
          <c:orientation val="minMax"/>
          <c:max val="2"/>
          <c:min val="0.5"/>
        </c:scaling>
        <c:delete val="0"/>
        <c:axPos val="b"/>
        <c:majorGridlines>
          <c:spPr>
            <a:ln w="190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84600"/>
        <c:crosses val="max"/>
        <c:crossBetween val="midCat"/>
        <c:minorUnit val="2.0000000000000004E-2"/>
      </c:valAx>
      <c:valAx>
        <c:axId val="453448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53453152"/>
        <c:crosses val="max"/>
        <c:crossBetween val="midCat"/>
      </c:valAx>
      <c:valAx>
        <c:axId val="453453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344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00964892015512"/>
          <c:y val="6.481494720217916E-2"/>
          <c:w val="0.48290926277893426"/>
          <c:h val="0.746929133858267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G$3:$G$9</c:f>
              <c:strCache>
                <c:ptCount val="6"/>
                <c:pt idx="1">
                  <c:v>BMI</c:v>
                </c:pt>
                <c:pt idx="2">
                  <c:v>WC</c:v>
                </c:pt>
                <c:pt idx="3">
                  <c:v>WHR</c:v>
                </c:pt>
                <c:pt idx="4">
                  <c:v>WHtR</c:v>
                </c:pt>
                <c:pt idx="5">
                  <c:v>HC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4D-4A50-894B-E947DD3D18B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41484600"/>
        <c:axId val="441474760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.34884874323659543"/>
                  <c:y val="7.782516035022343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22992-4AD6-4204-97FE-288D65A2EDD5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89-1.78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65740382458974"/>
                      <c:h val="8.97536401267523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174D-4A50-894B-E947DD3D18BB}"/>
                </c:ext>
              </c:extLst>
            </c:dLbl>
            <c:dLbl>
              <c:idx val="1"/>
              <c:layout>
                <c:manualLayout>
                  <c:x val="0.38059792640469997"/>
                  <c:y val="2.594240096604345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5B2669-4404-4103-867D-FCE2F1A70C8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81-1.71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48079610217922"/>
                      <c:h val="9.784703195321092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174D-4A50-894B-E947DD3D18BB}"/>
                </c:ext>
              </c:extLst>
            </c:dLbl>
            <c:dLbl>
              <c:idx val="2"/>
              <c:layout>
                <c:manualLayout>
                  <c:x val="0.41729344801160262"/>
                  <c:y val="5.18807168362735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/>
                      <a:t>1.05 </a:t>
                    </a:r>
                    <a:r>
                      <a:rPr lang="en-US" sz="1050" b="1" baseline="0"/>
                      <a:t>(0.71-1.53)</a:t>
                    </a:r>
                    <a:endParaRPr lang="en-US" sz="105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5828472708212"/>
                      <c:h val="0.113411247004092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174D-4A50-894B-E947DD3D18BB}"/>
                </c:ext>
              </c:extLst>
            </c:dLbl>
            <c:dLbl>
              <c:idx val="3"/>
              <c:layout>
                <c:manualLayout>
                  <c:x val="0.36374713852216367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50174-91FD-4EAA-A0AE-C763D5709418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85-1.81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48061341457173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174D-4A50-894B-E947DD3D18BB}"/>
                </c:ext>
              </c:extLst>
            </c:dLbl>
            <c:dLbl>
              <c:idx val="4"/>
              <c:layout>
                <c:manualLayout>
                  <c:x val="0.38661414376293335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F4EC90B-DE09-4DAA-9C0B-850E0068A30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 baseline="0"/>
                      <a:t> (0.84</a:t>
                    </a:r>
                    <a:r>
                      <a:rPr lang="en-US" sz="1050" b="1"/>
                      <a:t>-1.65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621040155151927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174D-4A50-894B-E947DD3D18B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r"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15:$C$19</c:f>
                <c:numCache>
                  <c:formatCode>General</c:formatCode>
                  <c:ptCount val="5"/>
                  <c:pt idx="0">
                    <c:v>0.52</c:v>
                  </c:pt>
                  <c:pt idx="1">
                    <c:v>0.53</c:v>
                  </c:pt>
                  <c:pt idx="2">
                    <c:v>0.48</c:v>
                  </c:pt>
                  <c:pt idx="3">
                    <c:v>0.57000000000000006</c:v>
                  </c:pt>
                  <c:pt idx="4">
                    <c:v>0.47</c:v>
                  </c:pt>
                </c:numCache>
              </c:numRef>
            </c:plus>
            <c:minus>
              <c:numRef>
                <c:f>Sheet1!$B$15:$B$19</c:f>
                <c:numCache>
                  <c:formatCode>General</c:formatCode>
                  <c:ptCount val="5"/>
                  <c:pt idx="0">
                    <c:v>0.37</c:v>
                  </c:pt>
                  <c:pt idx="1">
                    <c:v>0.36999999999999988</c:v>
                  </c:pt>
                  <c:pt idx="2">
                    <c:v>0.34000000000000008</c:v>
                  </c:pt>
                  <c:pt idx="3">
                    <c:v>0.39</c:v>
                  </c:pt>
                  <c:pt idx="4">
                    <c:v>0.33999999999999997</c:v>
                  </c:pt>
                </c:numCache>
              </c:numRef>
            </c:minus>
            <c:spPr>
              <a:noFill/>
              <a:ln w="19050" cap="sq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8</c:f>
              <c:numCache>
                <c:formatCode>General</c:formatCode>
                <c:ptCount val="5"/>
                <c:pt idx="0">
                  <c:v>1.26</c:v>
                </c:pt>
                <c:pt idx="1">
                  <c:v>1.18</c:v>
                </c:pt>
                <c:pt idx="2">
                  <c:v>1.05</c:v>
                </c:pt>
                <c:pt idx="3">
                  <c:v>1.24</c:v>
                </c:pt>
                <c:pt idx="4">
                  <c:v>1.18</c:v>
                </c:pt>
              </c:numCache>
            </c:numRef>
          </c:xVal>
          <c:yVal>
            <c:numRef>
              <c:f>Sheet1!$H$4:$H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74D-4A50-894B-E947DD3D18B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53453152"/>
        <c:axId val="453448888"/>
      </c:scatterChart>
      <c:catAx>
        <c:axId val="4414846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74760"/>
        <c:crosses val="autoZero"/>
        <c:auto val="1"/>
        <c:lblAlgn val="ctr"/>
        <c:lblOffset val="100"/>
        <c:noMultiLvlLbl val="0"/>
      </c:catAx>
      <c:valAx>
        <c:axId val="441474760"/>
        <c:scaling>
          <c:orientation val="minMax"/>
          <c:max val="2"/>
          <c:min val="0.5"/>
        </c:scaling>
        <c:delete val="0"/>
        <c:axPos val="b"/>
        <c:majorGridlines>
          <c:spPr>
            <a:ln w="190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84600"/>
        <c:crosses val="max"/>
        <c:crossBetween val="midCat"/>
        <c:minorUnit val="2.0000000000000004E-2"/>
      </c:valAx>
      <c:valAx>
        <c:axId val="453448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53453152"/>
        <c:crosses val="max"/>
        <c:crossBetween val="midCat"/>
      </c:valAx>
      <c:valAx>
        <c:axId val="453453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344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00964892015512"/>
          <c:y val="6.481494720217916E-2"/>
          <c:w val="0.48290926277893426"/>
          <c:h val="0.746929133858267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G$3:$G$9</c:f>
              <c:strCache>
                <c:ptCount val="6"/>
                <c:pt idx="1">
                  <c:v>BMI</c:v>
                </c:pt>
                <c:pt idx="2">
                  <c:v>WC</c:v>
                </c:pt>
                <c:pt idx="3">
                  <c:v>WHR</c:v>
                </c:pt>
                <c:pt idx="4">
                  <c:v>WHtR</c:v>
                </c:pt>
                <c:pt idx="5">
                  <c:v>HC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1E-495A-97BA-4F79D37ADD1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41484600"/>
        <c:axId val="441474760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.51056495687870818"/>
                  <c:y val="7.782516035022343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22992-4AD6-4204-97FE-288D65A2EDD5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53-1.07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65740382458974"/>
                      <c:h val="8.97536401267523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B1E-495A-97BA-4F79D37ADD17}"/>
                </c:ext>
              </c:extLst>
            </c:dLbl>
            <c:dLbl>
              <c:idx val="1"/>
              <c:layout>
                <c:manualLayout>
                  <c:x val="0.46970686045239479"/>
                  <c:y val="2.594240096604345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5B2669-4404-4103-867D-FCE2F1A70C8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0 (0.64-1.25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48079610217922"/>
                      <c:h val="9.784703195321092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B1E-495A-97BA-4F79D37ADD17}"/>
                </c:ext>
              </c:extLst>
            </c:dLbl>
            <c:dLbl>
              <c:idx val="2"/>
              <c:layout>
                <c:manualLayout>
                  <c:x val="0.41729344801160262"/>
                  <c:y val="5.18807168362735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/>
                      <a:t>1.27 </a:t>
                    </a:r>
                    <a:r>
                      <a:rPr lang="en-US" sz="1050" b="1" baseline="0"/>
                      <a:t>(0.88-1.83)</a:t>
                    </a:r>
                    <a:endParaRPr lang="en-US" sz="105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5828472708212"/>
                      <c:h val="0.113411247004092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AB1E-495A-97BA-4F79D37ADD17}"/>
                </c:ext>
              </c:extLst>
            </c:dLbl>
            <c:dLbl>
              <c:idx val="3"/>
              <c:layout>
                <c:manualLayout>
                  <c:x val="0.4957603741483782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50174-91FD-4EAA-A0AE-C763D5709418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59-1.18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48061341457173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B1E-495A-97BA-4F79D37ADD17}"/>
                </c:ext>
              </c:extLst>
            </c:dLbl>
            <c:dLbl>
              <c:idx val="4"/>
              <c:layout>
                <c:manualLayout>
                  <c:x val="0.53158208767497928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F4EC90B-DE09-4DAA-9C0B-850E0068A30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 baseline="0"/>
                      <a:t> (0.52</a:t>
                    </a:r>
                    <a:r>
                      <a:rPr lang="en-US" sz="1050" b="1"/>
                      <a:t>-1.02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621040155151927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B1E-495A-97BA-4F79D37ADD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r"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15:$C$19</c:f>
                <c:numCache>
                  <c:formatCode>General</c:formatCode>
                  <c:ptCount val="5"/>
                  <c:pt idx="0">
                    <c:v>0.31000000000000005</c:v>
                  </c:pt>
                  <c:pt idx="1">
                    <c:v>0.35</c:v>
                  </c:pt>
                  <c:pt idx="2">
                    <c:v>0.56000000000000005</c:v>
                  </c:pt>
                  <c:pt idx="3">
                    <c:v>0.35</c:v>
                  </c:pt>
                  <c:pt idx="4">
                    <c:v>0.29000000000000004</c:v>
                  </c:pt>
                </c:numCache>
              </c:numRef>
            </c:plus>
            <c:minus>
              <c:numRef>
                <c:f>Sheet1!$B$15:$B$19</c:f>
                <c:numCache>
                  <c:formatCode>General</c:formatCode>
                  <c:ptCount val="5"/>
                  <c:pt idx="0">
                    <c:v>0.22999999999999998</c:v>
                  </c:pt>
                  <c:pt idx="1">
                    <c:v>0.26</c:v>
                  </c:pt>
                  <c:pt idx="2">
                    <c:v>0.39</c:v>
                  </c:pt>
                  <c:pt idx="3">
                    <c:v>0.24</c:v>
                  </c:pt>
                  <c:pt idx="4">
                    <c:v>0.20999999999999996</c:v>
                  </c:pt>
                </c:numCache>
              </c:numRef>
            </c:minus>
            <c:spPr>
              <a:noFill/>
              <a:ln w="19050" cap="sq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8</c:f>
              <c:numCache>
                <c:formatCode>General</c:formatCode>
                <c:ptCount val="5"/>
                <c:pt idx="0">
                  <c:v>0.76</c:v>
                </c:pt>
                <c:pt idx="1">
                  <c:v>0.9</c:v>
                </c:pt>
                <c:pt idx="2">
                  <c:v>1.27</c:v>
                </c:pt>
                <c:pt idx="3">
                  <c:v>0.83</c:v>
                </c:pt>
                <c:pt idx="4">
                  <c:v>0.73</c:v>
                </c:pt>
              </c:numCache>
            </c:numRef>
          </c:xVal>
          <c:yVal>
            <c:numRef>
              <c:f>Sheet1!$H$4:$H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B1E-495A-97BA-4F79D37ADD1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53453152"/>
        <c:axId val="453448888"/>
      </c:scatterChart>
      <c:catAx>
        <c:axId val="4414846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74760"/>
        <c:crosses val="autoZero"/>
        <c:auto val="1"/>
        <c:lblAlgn val="ctr"/>
        <c:lblOffset val="100"/>
        <c:noMultiLvlLbl val="0"/>
      </c:catAx>
      <c:valAx>
        <c:axId val="441474760"/>
        <c:scaling>
          <c:orientation val="minMax"/>
          <c:max val="2"/>
          <c:min val="0.5"/>
        </c:scaling>
        <c:delete val="0"/>
        <c:axPos val="b"/>
        <c:majorGridlines>
          <c:spPr>
            <a:ln w="190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84600"/>
        <c:crosses val="max"/>
        <c:crossBetween val="midCat"/>
        <c:minorUnit val="2.0000000000000004E-2"/>
      </c:valAx>
      <c:valAx>
        <c:axId val="453448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53453152"/>
        <c:crosses val="max"/>
        <c:crossBetween val="midCat"/>
      </c:valAx>
      <c:valAx>
        <c:axId val="453453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344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5169</cdr:x>
      <cdr:y>0.01389</cdr:y>
    </cdr:from>
    <cdr:to>
      <cdr:x>0.98305</cdr:x>
      <cdr:y>0.9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43575" y="38100"/>
          <a:ext cx="885825" cy="268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154</cdr:x>
      <cdr:y>0.05497</cdr:y>
    </cdr:from>
    <cdr:to>
      <cdr:x>1</cdr:x>
      <cdr:y>0.13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67125" y="159694"/>
          <a:ext cx="1085850" cy="240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endParaRPr lang="en-US" sz="1100" b="1"/>
        </a:p>
      </cdr:txBody>
    </cdr:sp>
  </cdr:relSizeAnchor>
  <cdr:relSizeAnchor xmlns:cdr="http://schemas.openxmlformats.org/drawingml/2006/chartDrawing">
    <cdr:from>
      <cdr:x>0.75248</cdr:x>
      <cdr:y>0.04286</cdr:y>
    </cdr:from>
    <cdr:to>
      <cdr:x>1</cdr:x>
      <cdr:y>0.1565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895600" y="93896"/>
          <a:ext cx="952500" cy="2490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HR</a:t>
          </a:r>
          <a:r>
            <a:rPr lang="en-US" sz="1100" b="1" baseline="0"/>
            <a:t> (95% CI)</a:t>
          </a:r>
          <a:endParaRPr lang="en-US" sz="1100" b="1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169</cdr:x>
      <cdr:y>0.01389</cdr:y>
    </cdr:from>
    <cdr:to>
      <cdr:x>0.98305</cdr:x>
      <cdr:y>0.9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43575" y="38100"/>
          <a:ext cx="885825" cy="268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154</cdr:x>
      <cdr:y>0.05497</cdr:y>
    </cdr:from>
    <cdr:to>
      <cdr:x>1</cdr:x>
      <cdr:y>0.13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67125" y="159694"/>
          <a:ext cx="1085850" cy="240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endParaRPr lang="en-US" sz="1100" b="1"/>
        </a:p>
      </cdr:txBody>
    </cdr:sp>
  </cdr:relSizeAnchor>
  <cdr:relSizeAnchor xmlns:cdr="http://schemas.openxmlformats.org/drawingml/2006/chartDrawing">
    <cdr:from>
      <cdr:x>0.75495</cdr:x>
      <cdr:y>0.04286</cdr:y>
    </cdr:from>
    <cdr:to>
      <cdr:x>1</cdr:x>
      <cdr:y>0.13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905124" y="104908"/>
          <a:ext cx="942975" cy="23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HR</a:t>
          </a:r>
          <a:r>
            <a:rPr lang="en-US" sz="1100" b="1" baseline="0"/>
            <a:t> (95% CI)</a:t>
          </a:r>
          <a:endParaRPr lang="en-US" sz="1100" b="1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5169</cdr:x>
      <cdr:y>0.01389</cdr:y>
    </cdr:from>
    <cdr:to>
      <cdr:x>0.98305</cdr:x>
      <cdr:y>0.9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43575" y="38100"/>
          <a:ext cx="885825" cy="268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154</cdr:x>
      <cdr:y>0.05497</cdr:y>
    </cdr:from>
    <cdr:to>
      <cdr:x>1</cdr:x>
      <cdr:y>0.13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67125" y="159694"/>
          <a:ext cx="1085850" cy="240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endParaRPr lang="en-US" sz="1100" b="1"/>
        </a:p>
      </cdr:txBody>
    </cdr:sp>
  </cdr:relSizeAnchor>
  <cdr:relSizeAnchor xmlns:cdr="http://schemas.openxmlformats.org/drawingml/2006/chartDrawing">
    <cdr:from>
      <cdr:x>0.75495</cdr:x>
      <cdr:y>0.04286</cdr:y>
    </cdr:from>
    <cdr:to>
      <cdr:x>1</cdr:x>
      <cdr:y>0.13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905124" y="104908"/>
          <a:ext cx="942975" cy="23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HR</a:t>
          </a:r>
          <a:r>
            <a:rPr lang="en-US" sz="1100" b="1" baseline="0"/>
            <a:t> (95% CI)</a:t>
          </a:r>
          <a:endParaRPr lang="en-US" sz="1100" b="1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5169</cdr:x>
      <cdr:y>0.01389</cdr:y>
    </cdr:from>
    <cdr:to>
      <cdr:x>0.98305</cdr:x>
      <cdr:y>0.9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43575" y="38100"/>
          <a:ext cx="885825" cy="268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154</cdr:x>
      <cdr:y>0.05497</cdr:y>
    </cdr:from>
    <cdr:to>
      <cdr:x>1</cdr:x>
      <cdr:y>0.13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67125" y="159694"/>
          <a:ext cx="1085850" cy="240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endParaRPr lang="en-US" sz="1100" b="1"/>
        </a:p>
      </cdr:txBody>
    </cdr:sp>
  </cdr:relSizeAnchor>
  <cdr:relSizeAnchor xmlns:cdr="http://schemas.openxmlformats.org/drawingml/2006/chartDrawing">
    <cdr:from>
      <cdr:x>0.75495</cdr:x>
      <cdr:y>0.04286</cdr:y>
    </cdr:from>
    <cdr:to>
      <cdr:x>1</cdr:x>
      <cdr:y>0.13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905124" y="104908"/>
          <a:ext cx="942975" cy="23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HR</a:t>
          </a:r>
          <a:r>
            <a:rPr lang="en-US" sz="1100" b="1" baseline="0"/>
            <a:t> (95% CI)</a:t>
          </a:r>
          <a:endParaRPr lang="en-US" sz="11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cp:lastPrinted>2020-12-06T15:52:00Z</cp:lastPrinted>
  <dcterms:created xsi:type="dcterms:W3CDTF">2020-12-05T15:13:00Z</dcterms:created>
  <dcterms:modified xsi:type="dcterms:W3CDTF">2021-07-05T07:39:00Z</dcterms:modified>
</cp:coreProperties>
</file>